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004" w:tblpY="108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  <w:gridCol w:w="13"/>
        <w:gridCol w:w="3815"/>
      </w:tblGrid>
      <w:tr w:rsidR="00971A82" w:rsidRPr="00CC1081" w14:paraId="5CBF70FB" w14:textId="77777777" w:rsidTr="002A69AF">
        <w:trPr>
          <w:trHeight w:val="64"/>
        </w:trPr>
        <w:tc>
          <w:tcPr>
            <w:tcW w:w="10060" w:type="dxa"/>
            <w:gridSpan w:val="5"/>
            <w:tcBorders>
              <w:bottom w:val="single" w:sz="4" w:space="0" w:color="auto"/>
            </w:tcBorders>
          </w:tcPr>
          <w:p w14:paraId="52608AF3" w14:textId="70469DB6" w:rsidR="00971A82" w:rsidRPr="00CC1081" w:rsidRDefault="00971A82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Additional File</w:t>
            </w:r>
            <w:r w:rsidR="00F008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4</w:t>
            </w:r>
            <w:bookmarkStart w:id="0" w:name="_GoBack"/>
            <w:bookmarkEnd w:id="0"/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1" w:name="_Hlk496103999"/>
            <w:r w:rsidR="00263E6A">
              <w:rPr>
                <w:rFonts w:ascii="Times New Roman" w:hAnsi="Times New Roman" w:cs="Times New Roman"/>
                <w:sz w:val="22"/>
                <w:szCs w:val="22"/>
              </w:rPr>
              <w:t>Individual site analyses and details of which sites had sufficient data to perform analyses (caregiver and child)</w:t>
            </w:r>
            <w:bookmarkEnd w:id="1"/>
          </w:p>
        </w:tc>
      </w:tr>
      <w:tr w:rsidR="00662C9B" w:rsidRPr="00CC1081" w14:paraId="3E86BBB2" w14:textId="77777777" w:rsidTr="002A69AF">
        <w:trPr>
          <w:trHeight w:val="64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5E2BD2" w14:textId="5E788499" w:rsidR="00971A82" w:rsidRPr="00CC1081" w:rsidRDefault="00971A82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496103783"/>
          </w:p>
        </w:tc>
        <w:tc>
          <w:tcPr>
            <w:tcW w:w="355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C3DA93" w14:textId="77777777" w:rsidR="00971A82" w:rsidRPr="00CC1081" w:rsidRDefault="00971A82" w:rsidP="00957D9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Individual sites with sufficient data to conduct individual level analyses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A51797" w14:textId="77777777" w:rsidR="00971A82" w:rsidRPr="00CC1081" w:rsidRDefault="00971A82" w:rsidP="00957D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2"/>
      <w:tr w:rsidR="00567153" w:rsidRPr="00CC1081" w14:paraId="137DD243" w14:textId="77777777" w:rsidTr="002A69AF">
        <w:trPr>
          <w:trHeight w:val="64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DB6C36" w14:textId="77777777" w:rsidR="00971A82" w:rsidRPr="00CC1081" w:rsidRDefault="00971A82" w:rsidP="00515C7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Caregiv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D33792" w14:textId="77777777" w:rsidR="00971A82" w:rsidRPr="00CC1081" w:rsidRDefault="00971A82" w:rsidP="00971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Pre-po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07C1B7" w14:textId="77777777" w:rsidR="00971A82" w:rsidRPr="00CC1081" w:rsidRDefault="00971A82" w:rsidP="00971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Pre-6-month</w:t>
            </w: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9F75FA" w14:textId="77777777" w:rsidR="00971A82" w:rsidRPr="00CC1081" w:rsidRDefault="00971A82" w:rsidP="00971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Findings</w:t>
            </w:r>
          </w:p>
        </w:tc>
      </w:tr>
      <w:tr w:rsidR="00515C7F" w:rsidRPr="00CC1081" w14:paraId="7BDF41B6" w14:textId="77777777" w:rsidTr="002A69AF">
        <w:trPr>
          <w:trHeight w:val="64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5CF81108" w14:textId="0C1DC0A8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Knowledge</w:t>
            </w:r>
            <w:r w:rsidRPr="00CC10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3B23EB1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81BDD86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0E339F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5C7F" w:rsidRPr="00CC1081" w14:paraId="1B177698" w14:textId="77777777" w:rsidTr="002A69AF">
        <w:trPr>
          <w:trHeight w:val="64"/>
        </w:trPr>
        <w:tc>
          <w:tcPr>
            <w:tcW w:w="2689" w:type="dxa"/>
          </w:tcPr>
          <w:p w14:paraId="1A0B35FA" w14:textId="541E4BCA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Adult daily fruit and vegetable servings</w:t>
            </w:r>
          </w:p>
        </w:tc>
        <w:tc>
          <w:tcPr>
            <w:tcW w:w="1842" w:type="dxa"/>
          </w:tcPr>
          <w:p w14:paraId="3B2283E0" w14:textId="294E711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 I, J</w:t>
            </w:r>
          </w:p>
        </w:tc>
        <w:tc>
          <w:tcPr>
            <w:tcW w:w="1701" w:type="dxa"/>
          </w:tcPr>
          <w:p w14:paraId="3629E9DD" w14:textId="4155E1CA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J</w:t>
            </w:r>
          </w:p>
        </w:tc>
        <w:tc>
          <w:tcPr>
            <w:tcW w:w="3828" w:type="dxa"/>
            <w:gridSpan w:val="2"/>
          </w:tcPr>
          <w:p w14:paraId="00FD93B0" w14:textId="16C3D914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No significant differences within sites </w:t>
            </w:r>
          </w:p>
        </w:tc>
      </w:tr>
      <w:tr w:rsidR="00515C7F" w:rsidRPr="00CC1081" w14:paraId="5180CC7B" w14:textId="77777777" w:rsidTr="002A69AF">
        <w:trPr>
          <w:trHeight w:val="281"/>
        </w:trPr>
        <w:tc>
          <w:tcPr>
            <w:tcW w:w="2689" w:type="dxa"/>
          </w:tcPr>
          <w:p w14:paraId="3EE8D2FC" w14:textId="232C2B39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 daily fruit and vegetables servings</w:t>
            </w:r>
          </w:p>
        </w:tc>
        <w:tc>
          <w:tcPr>
            <w:tcW w:w="1842" w:type="dxa"/>
          </w:tcPr>
          <w:p w14:paraId="04F2EEBC" w14:textId="6915929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F,H,I,J</w:t>
            </w:r>
          </w:p>
        </w:tc>
        <w:tc>
          <w:tcPr>
            <w:tcW w:w="1701" w:type="dxa"/>
          </w:tcPr>
          <w:p w14:paraId="76BD45F6" w14:textId="2F69634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H,I,J</w:t>
            </w:r>
          </w:p>
        </w:tc>
        <w:tc>
          <w:tcPr>
            <w:tcW w:w="3828" w:type="dxa"/>
            <w:gridSpan w:val="2"/>
          </w:tcPr>
          <w:p w14:paraId="5631D9E3" w14:textId="47A04BD1" w:rsidR="00515C7F" w:rsidRPr="00CC1081" w:rsidRDefault="00515C7F" w:rsidP="00971A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086B0CC9" w14:textId="77777777" w:rsidTr="002A69AF">
        <w:trPr>
          <w:trHeight w:val="314"/>
        </w:trPr>
        <w:tc>
          <w:tcPr>
            <w:tcW w:w="2689" w:type="dxa"/>
          </w:tcPr>
          <w:p w14:paraId="55315D8E" w14:textId="11E8B1D8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Sugary drinks</w:t>
            </w:r>
          </w:p>
        </w:tc>
        <w:tc>
          <w:tcPr>
            <w:tcW w:w="1842" w:type="dxa"/>
          </w:tcPr>
          <w:p w14:paraId="61DEE661" w14:textId="1539B2C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H,I,J</w:t>
            </w:r>
          </w:p>
        </w:tc>
        <w:tc>
          <w:tcPr>
            <w:tcW w:w="1701" w:type="dxa"/>
          </w:tcPr>
          <w:p w14:paraId="3F38F041" w14:textId="74FE741D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D,H,I,J</w:t>
            </w:r>
          </w:p>
        </w:tc>
        <w:tc>
          <w:tcPr>
            <w:tcW w:w="3828" w:type="dxa"/>
            <w:gridSpan w:val="2"/>
          </w:tcPr>
          <w:p w14:paraId="0665BF5D" w14:textId="437258C2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2054B1E5" w14:textId="77777777" w:rsidTr="002A69AF">
        <w:trPr>
          <w:trHeight w:val="267"/>
        </w:trPr>
        <w:tc>
          <w:tcPr>
            <w:tcW w:w="2689" w:type="dxa"/>
          </w:tcPr>
          <w:p w14:paraId="0DD61EC4" w14:textId="384BFDEB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Adult minutes of PA per day</w:t>
            </w:r>
          </w:p>
        </w:tc>
        <w:tc>
          <w:tcPr>
            <w:tcW w:w="1842" w:type="dxa"/>
          </w:tcPr>
          <w:p w14:paraId="6A66EAF7" w14:textId="3024888A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0950F48E" w14:textId="2A1FBC0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I,J</w:t>
            </w:r>
          </w:p>
        </w:tc>
        <w:tc>
          <w:tcPr>
            <w:tcW w:w="3828" w:type="dxa"/>
            <w:gridSpan w:val="2"/>
          </w:tcPr>
          <w:p w14:paraId="01C29181" w14:textId="6E1B266E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27C996C1" w14:textId="77777777" w:rsidTr="002A69AF">
        <w:trPr>
          <w:trHeight w:val="281"/>
        </w:trPr>
        <w:tc>
          <w:tcPr>
            <w:tcW w:w="2689" w:type="dxa"/>
          </w:tcPr>
          <w:p w14:paraId="6C39623A" w14:textId="29544FD6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 minutes of PA per day</w:t>
            </w:r>
          </w:p>
        </w:tc>
        <w:tc>
          <w:tcPr>
            <w:tcW w:w="1842" w:type="dxa"/>
          </w:tcPr>
          <w:p w14:paraId="707A3936" w14:textId="46FE35C2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F,H,I,J</w:t>
            </w:r>
          </w:p>
        </w:tc>
        <w:tc>
          <w:tcPr>
            <w:tcW w:w="1701" w:type="dxa"/>
          </w:tcPr>
          <w:p w14:paraId="1BF1CD6C" w14:textId="29929CE6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H,I,J</w:t>
            </w:r>
          </w:p>
        </w:tc>
        <w:tc>
          <w:tcPr>
            <w:tcW w:w="3828" w:type="dxa"/>
            <w:gridSpan w:val="2"/>
          </w:tcPr>
          <w:p w14:paraId="26626501" w14:textId="44E31126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218CF02D" w14:textId="77777777" w:rsidTr="002A69AF">
        <w:trPr>
          <w:trHeight w:val="267"/>
        </w:trPr>
        <w:tc>
          <w:tcPr>
            <w:tcW w:w="2689" w:type="dxa"/>
          </w:tcPr>
          <w:p w14:paraId="7BA93736" w14:textId="1CCC076C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Adult days of PA per week</w:t>
            </w:r>
          </w:p>
        </w:tc>
        <w:tc>
          <w:tcPr>
            <w:tcW w:w="1842" w:type="dxa"/>
          </w:tcPr>
          <w:p w14:paraId="25B80F4D" w14:textId="37D60B0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212FBA0B" w14:textId="0F4C0B5E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D,F,H,I,J</w:t>
            </w:r>
          </w:p>
        </w:tc>
        <w:tc>
          <w:tcPr>
            <w:tcW w:w="3828" w:type="dxa"/>
            <w:gridSpan w:val="2"/>
          </w:tcPr>
          <w:p w14:paraId="3F00ECE5" w14:textId="488C7F2D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76A39A12" w14:textId="77777777" w:rsidTr="002A69AF">
        <w:trPr>
          <w:trHeight w:val="267"/>
        </w:trPr>
        <w:tc>
          <w:tcPr>
            <w:tcW w:w="2689" w:type="dxa"/>
          </w:tcPr>
          <w:p w14:paraId="36E69FCD" w14:textId="4D64549F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 days of PA per week</w:t>
            </w:r>
          </w:p>
        </w:tc>
        <w:tc>
          <w:tcPr>
            <w:tcW w:w="1842" w:type="dxa"/>
          </w:tcPr>
          <w:p w14:paraId="488D50D1" w14:textId="6DC8D1C4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7062377E" w14:textId="25DF1730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I,J</w:t>
            </w:r>
          </w:p>
        </w:tc>
        <w:tc>
          <w:tcPr>
            <w:tcW w:w="3828" w:type="dxa"/>
            <w:gridSpan w:val="2"/>
          </w:tcPr>
          <w:p w14:paraId="02F7C740" w14:textId="0142C4B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20703B1E" w14:textId="77777777" w:rsidTr="002A69AF">
        <w:trPr>
          <w:trHeight w:val="64"/>
        </w:trPr>
        <w:tc>
          <w:tcPr>
            <w:tcW w:w="2689" w:type="dxa"/>
          </w:tcPr>
          <w:p w14:paraId="7D5A8ABD" w14:textId="63AF0EBF" w:rsidR="00515C7F" w:rsidRPr="00CC1081" w:rsidRDefault="00515C7F" w:rsidP="00515C7F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 screen time limits</w:t>
            </w:r>
          </w:p>
        </w:tc>
        <w:tc>
          <w:tcPr>
            <w:tcW w:w="1842" w:type="dxa"/>
          </w:tcPr>
          <w:p w14:paraId="158982A7" w14:textId="174B9A12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5765FC3C" w14:textId="39D76320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I,J</w:t>
            </w:r>
          </w:p>
        </w:tc>
        <w:tc>
          <w:tcPr>
            <w:tcW w:w="3828" w:type="dxa"/>
            <w:gridSpan w:val="2"/>
          </w:tcPr>
          <w:p w14:paraId="7E8A7324" w14:textId="5A2813AD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2C626AA8" w14:textId="77777777" w:rsidTr="002A69AF">
        <w:trPr>
          <w:trHeight w:val="267"/>
        </w:trPr>
        <w:tc>
          <w:tcPr>
            <w:tcW w:w="2689" w:type="dxa"/>
          </w:tcPr>
          <w:p w14:paraId="0C98BE4D" w14:textId="49C260B5" w:rsidR="00515C7F" w:rsidRPr="00CC1081" w:rsidRDefault="00515C7F" w:rsidP="007210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Efficacy Beliefs</w:t>
            </w:r>
          </w:p>
        </w:tc>
        <w:tc>
          <w:tcPr>
            <w:tcW w:w="1842" w:type="dxa"/>
          </w:tcPr>
          <w:p w14:paraId="5AC93FA0" w14:textId="4104E0A3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59ACB0B" w14:textId="732AA1B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</w:tcPr>
          <w:p w14:paraId="4E6C50BE" w14:textId="458B7EF1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5C7F" w:rsidRPr="00CC1081" w14:paraId="6DCCF5DF" w14:textId="77777777" w:rsidTr="002A69AF">
        <w:trPr>
          <w:trHeight w:val="279"/>
        </w:trPr>
        <w:tc>
          <w:tcPr>
            <w:tcW w:w="2689" w:type="dxa"/>
          </w:tcPr>
          <w:p w14:paraId="56A27C82" w14:textId="56E81059" w:rsidR="00515C7F" w:rsidRPr="00CC1081" w:rsidRDefault="00515C7F" w:rsidP="007210A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Adult healthy eating efficacy (1-5)</w:t>
            </w:r>
          </w:p>
        </w:tc>
        <w:tc>
          <w:tcPr>
            <w:tcW w:w="1842" w:type="dxa"/>
          </w:tcPr>
          <w:p w14:paraId="328F5A06" w14:textId="1FC801D2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407D6701" w14:textId="56FAA6C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I,J</w:t>
            </w:r>
          </w:p>
        </w:tc>
        <w:tc>
          <w:tcPr>
            <w:tcW w:w="3828" w:type="dxa"/>
            <w:gridSpan w:val="2"/>
          </w:tcPr>
          <w:p w14:paraId="68DE4503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te B: </w:t>
            </w:r>
          </w:p>
          <w:p w14:paraId="320A80EC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Significant decrease between pre - post:</w:t>
            </w:r>
          </w:p>
          <w:p w14:paraId="5800A8BD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t(5)=3.16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0.25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= .27</w:t>
            </w:r>
          </w:p>
          <w:p w14:paraId="25E56E80" w14:textId="2C562DA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Pre mean = 2.83 (SD: .09), Post mean = 2.61 (SD: .09) </w:t>
            </w:r>
          </w:p>
        </w:tc>
      </w:tr>
      <w:tr w:rsidR="00515C7F" w:rsidRPr="00CC1081" w14:paraId="6A48C08B" w14:textId="77777777" w:rsidTr="002A69AF">
        <w:trPr>
          <w:trHeight w:val="281"/>
        </w:trPr>
        <w:tc>
          <w:tcPr>
            <w:tcW w:w="2689" w:type="dxa"/>
          </w:tcPr>
          <w:p w14:paraId="6B014FE4" w14:textId="42BEA153" w:rsidR="00515C7F" w:rsidRPr="00CC1081" w:rsidRDefault="00515C7F" w:rsidP="007210A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ooking efficacy (0-100)</w:t>
            </w:r>
          </w:p>
        </w:tc>
        <w:tc>
          <w:tcPr>
            <w:tcW w:w="1842" w:type="dxa"/>
          </w:tcPr>
          <w:p w14:paraId="2C62BC9D" w14:textId="76A8281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H,I,J</w:t>
            </w:r>
          </w:p>
        </w:tc>
        <w:tc>
          <w:tcPr>
            <w:tcW w:w="1701" w:type="dxa"/>
          </w:tcPr>
          <w:p w14:paraId="62EAA455" w14:textId="791B23F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I,J</w:t>
            </w:r>
          </w:p>
        </w:tc>
        <w:tc>
          <w:tcPr>
            <w:tcW w:w="3828" w:type="dxa"/>
            <w:gridSpan w:val="2"/>
          </w:tcPr>
          <w:p w14:paraId="1A28D0EE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te C: </w:t>
            </w:r>
          </w:p>
          <w:p w14:paraId="2AE40458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Significant increase from pre-post:</w:t>
            </w:r>
          </w:p>
          <w:p w14:paraId="65D9A982" w14:textId="0397396E" w:rsidR="00515C7F" w:rsidRPr="00CC1081" w:rsidRDefault="00515C7F" w:rsidP="00AC6A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12)=-3.048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58 (Pre mean= 81.54 [17.78], post = 90.19 [12.88]) and from pre-6mfu: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8)=-2.25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5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57 (Pre mean = 79.17 [22.53], 6mfu mean = 88.89 [11.87]).</w:t>
            </w:r>
          </w:p>
        </w:tc>
      </w:tr>
      <w:tr w:rsidR="00515C7F" w:rsidRPr="00CC1081" w14:paraId="6941D83F" w14:textId="77777777" w:rsidTr="002A69AF">
        <w:trPr>
          <w:trHeight w:val="281"/>
        </w:trPr>
        <w:tc>
          <w:tcPr>
            <w:tcW w:w="2689" w:type="dxa"/>
          </w:tcPr>
          <w:p w14:paraId="040F94A1" w14:textId="75760DE9" w:rsidR="00515C7F" w:rsidRPr="00CC1081" w:rsidRDefault="00515C7F" w:rsidP="007210A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Efficacy to include child in cooking (1-5)</w:t>
            </w:r>
          </w:p>
        </w:tc>
        <w:tc>
          <w:tcPr>
            <w:tcW w:w="1842" w:type="dxa"/>
          </w:tcPr>
          <w:p w14:paraId="64C588D4" w14:textId="2DABA15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H,I,J</w:t>
            </w:r>
          </w:p>
        </w:tc>
        <w:tc>
          <w:tcPr>
            <w:tcW w:w="1701" w:type="dxa"/>
          </w:tcPr>
          <w:p w14:paraId="091F0A88" w14:textId="24EB8DE2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I,J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3828" w:type="dxa"/>
            <w:gridSpan w:val="2"/>
          </w:tcPr>
          <w:p w14:paraId="0B196B9B" w14:textId="7BAEEE51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 between sites</w:t>
            </w:r>
          </w:p>
        </w:tc>
      </w:tr>
      <w:tr w:rsidR="00515C7F" w:rsidRPr="00CC1081" w14:paraId="206623C6" w14:textId="77777777" w:rsidTr="002A69AF">
        <w:trPr>
          <w:trHeight w:val="281"/>
        </w:trPr>
        <w:tc>
          <w:tcPr>
            <w:tcW w:w="2689" w:type="dxa"/>
          </w:tcPr>
          <w:p w14:paraId="1E11D8E8" w14:textId="7F402CFF" w:rsidR="00515C7F" w:rsidRPr="00CC1081" w:rsidRDefault="00515C7F" w:rsidP="007210A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Adult physical activity efficacy</w:t>
            </w:r>
          </w:p>
        </w:tc>
        <w:tc>
          <w:tcPr>
            <w:tcW w:w="1842" w:type="dxa"/>
          </w:tcPr>
          <w:p w14:paraId="2DBB04F7" w14:textId="3200FDF8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F,H,I,J</w:t>
            </w:r>
          </w:p>
        </w:tc>
        <w:tc>
          <w:tcPr>
            <w:tcW w:w="1701" w:type="dxa"/>
          </w:tcPr>
          <w:p w14:paraId="7ABA328C" w14:textId="2607A4E8" w:rsidR="00515C7F" w:rsidRPr="00CC1081" w:rsidRDefault="00515C7F" w:rsidP="00957D95">
            <w:pPr>
              <w:tabs>
                <w:tab w:val="center" w:pos="9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I,J</w:t>
            </w:r>
          </w:p>
        </w:tc>
        <w:tc>
          <w:tcPr>
            <w:tcW w:w="3828" w:type="dxa"/>
            <w:gridSpan w:val="2"/>
          </w:tcPr>
          <w:p w14:paraId="684A67EA" w14:textId="77777777" w:rsidR="00515C7F" w:rsidRPr="00CC1081" w:rsidRDefault="00515C7F" w:rsidP="00C75C1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B:</w:t>
            </w:r>
          </w:p>
          <w:p w14:paraId="0981741F" w14:textId="77777777" w:rsidR="00515C7F" w:rsidRPr="00CC1081" w:rsidRDefault="00515C7F" w:rsidP="00C75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from pre to 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(5) = -2.93,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3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44, (Pre mean = 48.57 [SD: 25.05], Post mean = 57.85 [SD: 21.52])</w:t>
            </w:r>
          </w:p>
          <w:p w14:paraId="46508342" w14:textId="77777777" w:rsidR="00515C7F" w:rsidRPr="00CC1081" w:rsidRDefault="00515C7F" w:rsidP="00C75C1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J:</w:t>
            </w:r>
          </w:p>
          <w:p w14:paraId="19C84515" w14:textId="77777777" w:rsidR="00515C7F" w:rsidRPr="00CC1081" w:rsidRDefault="00515C7F" w:rsidP="00C75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in pre to 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11) = -3.54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1.04, (Pre mean = 44.4 [SD: 16.48], post mean = 58.45, [SD: 11.38]).</w:t>
            </w:r>
          </w:p>
          <w:p w14:paraId="54321540" w14:textId="330F02C2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Marginally significant pre to 6m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11) = -2.115, p = .06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55, (Pre mean = 43.81 [SD: 17], 52.26, [15.11]).</w:t>
            </w:r>
          </w:p>
        </w:tc>
      </w:tr>
      <w:tr w:rsidR="00515C7F" w:rsidRPr="00CC1081" w14:paraId="2090522E" w14:textId="77777777" w:rsidTr="002A69AF">
        <w:trPr>
          <w:trHeight w:val="316"/>
        </w:trPr>
        <w:tc>
          <w:tcPr>
            <w:tcW w:w="2689" w:type="dxa"/>
          </w:tcPr>
          <w:p w14:paraId="09772F83" w14:textId="5903611A" w:rsidR="00515C7F" w:rsidRPr="00CC1081" w:rsidRDefault="00515C7F" w:rsidP="00515C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Behaviour</w:t>
            </w:r>
          </w:p>
        </w:tc>
        <w:tc>
          <w:tcPr>
            <w:tcW w:w="1842" w:type="dxa"/>
          </w:tcPr>
          <w:p w14:paraId="3C665A21" w14:textId="71B0F8D6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9C7DE7" w14:textId="2D471424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</w:tcPr>
          <w:p w14:paraId="7622652C" w14:textId="1ADC8039" w:rsidR="00515C7F" w:rsidRPr="00CC1081" w:rsidRDefault="00515C7F" w:rsidP="00662C9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5C7F" w:rsidRPr="00CC1081" w14:paraId="5DDF2A95" w14:textId="77777777" w:rsidTr="002A69AF">
        <w:trPr>
          <w:trHeight w:val="181"/>
        </w:trPr>
        <w:tc>
          <w:tcPr>
            <w:tcW w:w="2689" w:type="dxa"/>
          </w:tcPr>
          <w:p w14:paraId="5BAD78AA" w14:textId="7C0CF251" w:rsidR="00515C7F" w:rsidRPr="00CC1081" w:rsidRDefault="00515C7F" w:rsidP="007210A1">
            <w:pPr>
              <w:ind w:left="30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Eat breakfast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0-6)</w:t>
            </w:r>
          </w:p>
        </w:tc>
        <w:tc>
          <w:tcPr>
            <w:tcW w:w="1842" w:type="dxa"/>
          </w:tcPr>
          <w:p w14:paraId="28FAF650" w14:textId="17B91AE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3EC82BC3" w14:textId="3349744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H,I,J</w:t>
            </w:r>
          </w:p>
        </w:tc>
        <w:tc>
          <w:tcPr>
            <w:tcW w:w="3828" w:type="dxa"/>
            <w:gridSpan w:val="2"/>
          </w:tcPr>
          <w:p w14:paraId="2043A35F" w14:textId="23FE53E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75B764BC" w14:textId="77777777" w:rsidTr="002A69AF">
        <w:trPr>
          <w:trHeight w:val="281"/>
        </w:trPr>
        <w:tc>
          <w:tcPr>
            <w:tcW w:w="2689" w:type="dxa"/>
          </w:tcPr>
          <w:p w14:paraId="55718360" w14:textId="24B91E74" w:rsidR="00515C7F" w:rsidRPr="00CC1081" w:rsidRDefault="00515C7F" w:rsidP="007210A1">
            <w:pPr>
              <w:ind w:left="306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aregiver fruit and vegetable consumption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0-6)</w:t>
            </w:r>
          </w:p>
        </w:tc>
        <w:tc>
          <w:tcPr>
            <w:tcW w:w="1842" w:type="dxa"/>
          </w:tcPr>
          <w:p w14:paraId="7EC9CD44" w14:textId="51F6084E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1ED4B047" w14:textId="1125D0A3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H,I,J</w:t>
            </w:r>
          </w:p>
        </w:tc>
        <w:tc>
          <w:tcPr>
            <w:tcW w:w="3828" w:type="dxa"/>
            <w:gridSpan w:val="2"/>
          </w:tcPr>
          <w:p w14:paraId="607B4FF5" w14:textId="0F2ADF5E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0D517B9B" w14:textId="77777777" w:rsidTr="002A69AF">
        <w:trPr>
          <w:trHeight w:val="281"/>
        </w:trPr>
        <w:tc>
          <w:tcPr>
            <w:tcW w:w="2689" w:type="dxa"/>
          </w:tcPr>
          <w:p w14:paraId="17A06E5F" w14:textId="5F7D56B9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Eat evening meal with child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0-6)</w:t>
            </w:r>
          </w:p>
        </w:tc>
        <w:tc>
          <w:tcPr>
            <w:tcW w:w="1842" w:type="dxa"/>
          </w:tcPr>
          <w:p w14:paraId="00B6DF8C" w14:textId="2F30553C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02AAB7B5" w14:textId="52AD052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H,I,J</w:t>
            </w:r>
          </w:p>
        </w:tc>
        <w:tc>
          <w:tcPr>
            <w:tcW w:w="3828" w:type="dxa"/>
            <w:gridSpan w:val="2"/>
          </w:tcPr>
          <w:p w14:paraId="6A5656EC" w14:textId="495B0631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159DF178" w14:textId="77777777" w:rsidTr="002A69AF">
        <w:trPr>
          <w:trHeight w:val="281"/>
        </w:trPr>
        <w:tc>
          <w:tcPr>
            <w:tcW w:w="2689" w:type="dxa"/>
          </w:tcPr>
          <w:p w14:paraId="09FFA8B4" w14:textId="39810767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Shopping practices (0-4)- t-tests</w:t>
            </w:r>
          </w:p>
        </w:tc>
        <w:tc>
          <w:tcPr>
            <w:tcW w:w="1842" w:type="dxa"/>
          </w:tcPr>
          <w:p w14:paraId="2FF7A821" w14:textId="46F7CD4E" w:rsidR="00515C7F" w:rsidRPr="00CC1081" w:rsidRDefault="00515C7F" w:rsidP="00957D95">
            <w:pPr>
              <w:tabs>
                <w:tab w:val="center" w:pos="75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4AF9D04E" w14:textId="37345212" w:rsidR="00515C7F" w:rsidRPr="00CC1081" w:rsidRDefault="00515C7F" w:rsidP="009D1A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F,G,H,I,J</w:t>
            </w:r>
          </w:p>
        </w:tc>
        <w:tc>
          <w:tcPr>
            <w:tcW w:w="3828" w:type="dxa"/>
            <w:gridSpan w:val="2"/>
          </w:tcPr>
          <w:p w14:paraId="62C63453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D:</w:t>
            </w:r>
          </w:p>
          <w:p w14:paraId="68D24B5C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between pre and 6m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(5) = -3.67,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 .02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 .49 (Pre mean = 2.52 [0.74], 6m = 2.87 [0.81] </w:t>
            </w:r>
          </w:p>
          <w:p w14:paraId="66A2083F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te I: </w:t>
            </w:r>
          </w:p>
          <w:p w14:paraId="71235471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between pre and 6mfu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1) = -45.44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2.02 (pre mean = 2.38 [0.59], 6m = 3.2 [0.56].</w:t>
            </w:r>
          </w:p>
          <w:p w14:paraId="6CB923C3" w14:textId="6D3D467E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5C7F" w:rsidRPr="00CC1081" w14:paraId="164D8530" w14:textId="77777777" w:rsidTr="002A69AF">
        <w:trPr>
          <w:trHeight w:val="264"/>
        </w:trPr>
        <w:tc>
          <w:tcPr>
            <w:tcW w:w="2689" w:type="dxa"/>
          </w:tcPr>
          <w:p w14:paraId="48563211" w14:textId="7976D5B5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 fruit and vegetable consumption (0-8)- t-test</w:t>
            </w:r>
          </w:p>
        </w:tc>
        <w:tc>
          <w:tcPr>
            <w:tcW w:w="1842" w:type="dxa"/>
          </w:tcPr>
          <w:p w14:paraId="2DCB9928" w14:textId="7277028A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76BF6B58" w14:textId="30289C29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H,I,J</w:t>
            </w:r>
          </w:p>
        </w:tc>
        <w:tc>
          <w:tcPr>
            <w:tcW w:w="3828" w:type="dxa"/>
            <w:gridSpan w:val="2"/>
          </w:tcPr>
          <w:p w14:paraId="75A000D9" w14:textId="20FB9B60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3D5E1785" w14:textId="77777777" w:rsidTr="002A69AF">
        <w:trPr>
          <w:trHeight w:val="281"/>
        </w:trPr>
        <w:tc>
          <w:tcPr>
            <w:tcW w:w="2689" w:type="dxa"/>
          </w:tcPr>
          <w:p w14:paraId="36FB3BC2" w14:textId="485B9AE6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Healthy food availability (0-100)</w:t>
            </w:r>
          </w:p>
        </w:tc>
        <w:tc>
          <w:tcPr>
            <w:tcW w:w="1842" w:type="dxa"/>
          </w:tcPr>
          <w:p w14:paraId="5F305997" w14:textId="562FDF89" w:rsidR="00515C7F" w:rsidRPr="00CC1081" w:rsidRDefault="00515C7F" w:rsidP="00957D95">
            <w:pPr>
              <w:tabs>
                <w:tab w:val="left" w:pos="13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5CE9E712" w14:textId="533354A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H,I,J</w:t>
            </w:r>
          </w:p>
        </w:tc>
        <w:tc>
          <w:tcPr>
            <w:tcW w:w="3828" w:type="dxa"/>
            <w:gridSpan w:val="2"/>
          </w:tcPr>
          <w:p w14:paraId="145288FD" w14:textId="27F06083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significant differences within sites</w:t>
            </w:r>
          </w:p>
        </w:tc>
      </w:tr>
      <w:tr w:rsidR="00515C7F" w:rsidRPr="00CC1081" w14:paraId="7650E503" w14:textId="77777777" w:rsidTr="002A69AF">
        <w:trPr>
          <w:trHeight w:val="281"/>
        </w:trPr>
        <w:tc>
          <w:tcPr>
            <w:tcW w:w="2689" w:type="dxa"/>
          </w:tcPr>
          <w:p w14:paraId="5DB91957" w14:textId="373B0580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Unhealthy food availability (0-100)</w:t>
            </w:r>
          </w:p>
        </w:tc>
        <w:tc>
          <w:tcPr>
            <w:tcW w:w="1842" w:type="dxa"/>
          </w:tcPr>
          <w:p w14:paraId="210DF826" w14:textId="6192F4AC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2FF57F9B" w14:textId="5E15CB6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H,I,J</w:t>
            </w:r>
          </w:p>
        </w:tc>
        <w:tc>
          <w:tcPr>
            <w:tcW w:w="3828" w:type="dxa"/>
            <w:gridSpan w:val="2"/>
          </w:tcPr>
          <w:p w14:paraId="16842BBB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A:</w:t>
            </w:r>
          </w:p>
          <w:p w14:paraId="678E6C7D" w14:textId="7777777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 decrease from pre-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7)=2.78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3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67 (Pre mean = 42.86 [10.45], post mean = 33.48 [18.4])</w:t>
            </w:r>
          </w:p>
          <w:p w14:paraId="5DE4E328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J:</w:t>
            </w:r>
          </w:p>
          <w:p w14:paraId="782D20D1" w14:textId="30EB5704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ecrease from pre-m6fu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8)=2.89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2, d = .57 (Pre mean = 26.98 [18.39], m6fu = 17.86 [15.15]</w:t>
            </w:r>
          </w:p>
        </w:tc>
      </w:tr>
      <w:tr w:rsidR="00515C7F" w:rsidRPr="00CC1081" w14:paraId="790BF9CE" w14:textId="77777777" w:rsidTr="002A69AF">
        <w:trPr>
          <w:trHeight w:val="281"/>
        </w:trPr>
        <w:tc>
          <w:tcPr>
            <w:tcW w:w="2689" w:type="dxa"/>
          </w:tcPr>
          <w:p w14:paraId="186EA44B" w14:textId="7B1E324F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’s physical activity behaviour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0-7)</w:t>
            </w:r>
          </w:p>
        </w:tc>
        <w:tc>
          <w:tcPr>
            <w:tcW w:w="1842" w:type="dxa"/>
          </w:tcPr>
          <w:p w14:paraId="67A1A2FE" w14:textId="64D5240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3EF6CAA2" w14:textId="7A775C0E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H,I,J</w:t>
            </w:r>
          </w:p>
        </w:tc>
        <w:tc>
          <w:tcPr>
            <w:tcW w:w="3828" w:type="dxa"/>
            <w:gridSpan w:val="2"/>
          </w:tcPr>
          <w:p w14:paraId="184C154A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A</w:t>
            </w:r>
          </w:p>
          <w:p w14:paraId="50EEED21" w14:textId="39D97C5E" w:rsidR="00515C7F" w:rsidRPr="00CC1081" w:rsidRDefault="00515C7F" w:rsidP="006368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ecrease in PA, Z = -2.06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.04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 -.73 (Pre Mdn = 7, Post Mdn = 4) </w:t>
            </w:r>
          </w:p>
        </w:tc>
      </w:tr>
      <w:tr w:rsidR="00515C7F" w:rsidRPr="00CC1081" w14:paraId="3BF44B7B" w14:textId="77777777" w:rsidTr="002A69AF">
        <w:trPr>
          <w:trHeight w:val="281"/>
        </w:trPr>
        <w:tc>
          <w:tcPr>
            <w:tcW w:w="2689" w:type="dxa"/>
          </w:tcPr>
          <w:p w14:paraId="5B7B467A" w14:textId="73E0A949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ild’s sedentary behaviour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0-6)</w:t>
            </w:r>
          </w:p>
        </w:tc>
        <w:tc>
          <w:tcPr>
            <w:tcW w:w="1842" w:type="dxa"/>
          </w:tcPr>
          <w:p w14:paraId="234B8CDD" w14:textId="6F25F1A4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2467CC42" w14:textId="21C21156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I,J</w:t>
            </w:r>
          </w:p>
        </w:tc>
        <w:tc>
          <w:tcPr>
            <w:tcW w:w="3828" w:type="dxa"/>
            <w:gridSpan w:val="2"/>
          </w:tcPr>
          <w:p w14:paraId="3D13CEE0" w14:textId="36E6588B" w:rsidR="00515C7F" w:rsidRPr="00CC1081" w:rsidRDefault="00515C7F" w:rsidP="002263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515C7F" w:rsidRPr="00CC1081" w14:paraId="477F670D" w14:textId="77777777" w:rsidTr="002A69AF">
        <w:trPr>
          <w:trHeight w:val="281"/>
        </w:trPr>
        <w:tc>
          <w:tcPr>
            <w:tcW w:w="2689" w:type="dxa"/>
          </w:tcPr>
          <w:p w14:paraId="26007AF0" w14:textId="453702DC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aregiver physical activity behaviour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minutes)</w:t>
            </w:r>
          </w:p>
        </w:tc>
        <w:tc>
          <w:tcPr>
            <w:tcW w:w="1842" w:type="dxa"/>
          </w:tcPr>
          <w:p w14:paraId="7B790713" w14:textId="37BF4933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6D116573" w14:textId="6D598CB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D,I,J</w:t>
            </w:r>
          </w:p>
        </w:tc>
        <w:tc>
          <w:tcPr>
            <w:tcW w:w="3828" w:type="dxa"/>
            <w:gridSpan w:val="2"/>
          </w:tcPr>
          <w:p w14:paraId="4F6DEF3A" w14:textId="767D849A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515C7F" w:rsidRPr="00CC1081" w14:paraId="039D4E31" w14:textId="77777777" w:rsidTr="002A69AF">
        <w:trPr>
          <w:trHeight w:val="281"/>
        </w:trPr>
        <w:tc>
          <w:tcPr>
            <w:tcW w:w="2689" w:type="dxa"/>
          </w:tcPr>
          <w:p w14:paraId="7DA13589" w14:textId="7EC2272B" w:rsidR="00515C7F" w:rsidRPr="00CC1081" w:rsidRDefault="00515C7F" w:rsidP="007210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ocial Support</w:t>
            </w:r>
          </w:p>
        </w:tc>
        <w:tc>
          <w:tcPr>
            <w:tcW w:w="1842" w:type="dxa"/>
          </w:tcPr>
          <w:p w14:paraId="2C8FC47A" w14:textId="7965A5BD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27151F7" w14:textId="4B942D1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</w:tcPr>
          <w:p w14:paraId="70623BCE" w14:textId="0E926E5A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15C7F" w:rsidRPr="00CC1081" w14:paraId="6785E971" w14:textId="77777777" w:rsidTr="002A69AF">
        <w:trPr>
          <w:trHeight w:val="74"/>
        </w:trPr>
        <w:tc>
          <w:tcPr>
            <w:tcW w:w="2689" w:type="dxa"/>
          </w:tcPr>
          <w:p w14:paraId="44CD671F" w14:textId="73E5632A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hysical activity</w:t>
            </w:r>
          </w:p>
        </w:tc>
        <w:tc>
          <w:tcPr>
            <w:tcW w:w="1842" w:type="dxa"/>
          </w:tcPr>
          <w:p w14:paraId="16F9E861" w14:textId="421A3127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F,G,H,I,J</w:t>
            </w:r>
          </w:p>
        </w:tc>
        <w:tc>
          <w:tcPr>
            <w:tcW w:w="1701" w:type="dxa"/>
          </w:tcPr>
          <w:p w14:paraId="0C549C18" w14:textId="01DC786B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F,H,I,J</w:t>
            </w:r>
          </w:p>
        </w:tc>
        <w:tc>
          <w:tcPr>
            <w:tcW w:w="3828" w:type="dxa"/>
            <w:gridSpan w:val="2"/>
          </w:tcPr>
          <w:p w14:paraId="02044CC8" w14:textId="77777777" w:rsidR="00515C7F" w:rsidRPr="00CC1081" w:rsidRDefault="00515C7F" w:rsidP="00957D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A:</w:t>
            </w:r>
          </w:p>
          <w:p w14:paraId="24F509CE" w14:textId="7A025911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ecrease pre-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6) = 2.68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 .04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= .78, (Pre mean = 3.26 [SD: 0.88], post mean = 2.59 [SD: 0.99])</w:t>
            </w:r>
          </w:p>
        </w:tc>
      </w:tr>
      <w:tr w:rsidR="00515C7F" w:rsidRPr="00CC1081" w14:paraId="0983E8F7" w14:textId="77777777" w:rsidTr="002A69AF">
        <w:trPr>
          <w:trHeight w:val="267"/>
        </w:trPr>
        <w:tc>
          <w:tcPr>
            <w:tcW w:w="2689" w:type="dxa"/>
          </w:tcPr>
          <w:p w14:paraId="17598A71" w14:textId="29DA0F3A" w:rsidR="00515C7F" w:rsidRPr="00CC1081" w:rsidRDefault="00515C7F" w:rsidP="00515C7F">
            <w:pPr>
              <w:ind w:left="179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Healthy eating</w:t>
            </w:r>
          </w:p>
        </w:tc>
        <w:tc>
          <w:tcPr>
            <w:tcW w:w="1842" w:type="dxa"/>
          </w:tcPr>
          <w:p w14:paraId="6120C43A" w14:textId="2C5DA11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4114C13B" w14:textId="1E21DD8F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I,J</w:t>
            </w:r>
          </w:p>
        </w:tc>
        <w:tc>
          <w:tcPr>
            <w:tcW w:w="3828" w:type="dxa"/>
            <w:gridSpan w:val="2"/>
          </w:tcPr>
          <w:p w14:paraId="122DFE5D" w14:textId="1547F0D4" w:rsidR="00515C7F" w:rsidRPr="00CC1081" w:rsidRDefault="00515C7F" w:rsidP="00155C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515C7F" w:rsidRPr="00CC1081" w14:paraId="78B9107A" w14:textId="77777777" w:rsidTr="002A69AF">
        <w:trPr>
          <w:trHeight w:val="267"/>
        </w:trPr>
        <w:tc>
          <w:tcPr>
            <w:tcW w:w="2689" w:type="dxa"/>
            <w:tcBorders>
              <w:bottom w:val="single" w:sz="4" w:space="0" w:color="auto"/>
            </w:tcBorders>
          </w:tcPr>
          <w:p w14:paraId="248D0188" w14:textId="79B3AE0C" w:rsidR="00515C7F" w:rsidRPr="00CC1081" w:rsidRDefault="00515C7F" w:rsidP="007210A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Healthy Related Quality of Lif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8081EA" w14:textId="2AF4ED3C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I,J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04E118" w14:textId="0CE715B0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C,I,J</w:t>
            </w: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6F3C55EB" w14:textId="2D4D49F5" w:rsidR="00515C7F" w:rsidRPr="00CC1081" w:rsidRDefault="00515C7F" w:rsidP="00957D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 within sites</w:t>
            </w:r>
          </w:p>
        </w:tc>
      </w:tr>
      <w:tr w:rsidR="002A69AF" w:rsidRPr="002A69AF" w14:paraId="3E10C40A" w14:textId="77777777" w:rsidTr="00C7445B">
        <w:trPr>
          <w:trHeight w:val="64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BDCA48" w14:textId="77777777" w:rsidR="002A69AF" w:rsidRPr="002A69AF" w:rsidRDefault="002A69AF" w:rsidP="002A69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55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05E313" w14:textId="77777777" w:rsidR="002A69AF" w:rsidRPr="002A69AF" w:rsidRDefault="002A69AF" w:rsidP="002A69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69AF">
              <w:rPr>
                <w:rFonts w:ascii="Times New Roman" w:hAnsi="Times New Roman" w:cs="Times New Roman"/>
                <w:b/>
                <w:sz w:val="22"/>
                <w:szCs w:val="22"/>
              </w:rPr>
              <w:t>Individual sites with sufficient data to conduct individual level analyses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E55594" w14:textId="77777777" w:rsidR="002A69AF" w:rsidRPr="002A69AF" w:rsidRDefault="002A69AF" w:rsidP="002A69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210A1" w:rsidRPr="00CC1081" w14:paraId="7855751D" w14:textId="77777777" w:rsidTr="002A69AF">
        <w:trPr>
          <w:trHeight w:val="26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E6D320" w14:textId="78DFF8E5" w:rsidR="007210A1" w:rsidRPr="00CC1081" w:rsidRDefault="007210A1" w:rsidP="007210A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Childr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3E3BE8" w14:textId="30343F4B" w:rsidR="007210A1" w:rsidRPr="00CC1081" w:rsidRDefault="007210A1" w:rsidP="00721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Pre-p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8CFF7D" w14:textId="5F6CEEB2" w:rsidR="007210A1" w:rsidRPr="00CC1081" w:rsidRDefault="007210A1" w:rsidP="00721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Pre-6-month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320778" w14:textId="710E0352" w:rsidR="007210A1" w:rsidRPr="00CC1081" w:rsidRDefault="007210A1" w:rsidP="007210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Findings</w:t>
            </w:r>
          </w:p>
        </w:tc>
      </w:tr>
      <w:tr w:rsidR="00CC1081" w:rsidRPr="00CC1081" w14:paraId="02BFE09C" w14:textId="77777777" w:rsidTr="002A69AF">
        <w:trPr>
          <w:trHeight w:val="233"/>
        </w:trPr>
        <w:tc>
          <w:tcPr>
            <w:tcW w:w="2689" w:type="dxa"/>
            <w:tcBorders>
              <w:top w:val="single" w:sz="4" w:space="0" w:color="auto"/>
            </w:tcBorders>
          </w:tcPr>
          <w:p w14:paraId="6EBA1F1D" w14:textId="2C24B5BD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Knowledge</w:t>
            </w:r>
            <w:r w:rsidRPr="00CC108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48930B" w14:textId="529D202C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3E0268" w14:textId="26101908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71EF41E5" w14:textId="5B24990B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081" w:rsidRPr="00CC1081" w14:paraId="0ABD066A" w14:textId="77777777" w:rsidTr="002A69AF">
        <w:trPr>
          <w:trHeight w:val="233"/>
        </w:trPr>
        <w:tc>
          <w:tcPr>
            <w:tcW w:w="2689" w:type="dxa"/>
          </w:tcPr>
          <w:p w14:paraId="1F5FFB8C" w14:textId="175CF033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aily fruit and vegetable requirement</w:t>
            </w:r>
          </w:p>
        </w:tc>
        <w:tc>
          <w:tcPr>
            <w:tcW w:w="1842" w:type="dxa"/>
          </w:tcPr>
          <w:p w14:paraId="4041E640" w14:textId="66C9433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F,G,H,I,J</w:t>
            </w:r>
          </w:p>
        </w:tc>
        <w:tc>
          <w:tcPr>
            <w:tcW w:w="1701" w:type="dxa"/>
          </w:tcPr>
          <w:p w14:paraId="3B2B0E86" w14:textId="5224153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E,H,J</w:t>
            </w:r>
          </w:p>
        </w:tc>
        <w:tc>
          <w:tcPr>
            <w:tcW w:w="3828" w:type="dxa"/>
            <w:gridSpan w:val="2"/>
          </w:tcPr>
          <w:p w14:paraId="7DD90C62" w14:textId="4D4E5AA2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48F148A3" w14:textId="77777777" w:rsidTr="002A69AF">
        <w:trPr>
          <w:trHeight w:val="233"/>
        </w:trPr>
        <w:tc>
          <w:tcPr>
            <w:tcW w:w="2689" w:type="dxa"/>
          </w:tcPr>
          <w:p w14:paraId="778C5CD8" w14:textId="63779484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Sugary drinks (Module 3 only)</w:t>
            </w:r>
          </w:p>
        </w:tc>
        <w:tc>
          <w:tcPr>
            <w:tcW w:w="1842" w:type="dxa"/>
          </w:tcPr>
          <w:p w14:paraId="5ED2CFC4" w14:textId="51F7E48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D,E,F,H,J</w:t>
            </w:r>
          </w:p>
        </w:tc>
        <w:tc>
          <w:tcPr>
            <w:tcW w:w="1701" w:type="dxa"/>
          </w:tcPr>
          <w:p w14:paraId="58797170" w14:textId="2E06C332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D,H,J</w:t>
            </w:r>
          </w:p>
        </w:tc>
        <w:tc>
          <w:tcPr>
            <w:tcW w:w="3828" w:type="dxa"/>
            <w:gridSpan w:val="2"/>
          </w:tcPr>
          <w:p w14:paraId="4601AA5B" w14:textId="547B18D3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667F3F14" w14:textId="77777777" w:rsidTr="002A69AF">
        <w:trPr>
          <w:trHeight w:val="233"/>
        </w:trPr>
        <w:tc>
          <w:tcPr>
            <w:tcW w:w="2689" w:type="dxa"/>
          </w:tcPr>
          <w:p w14:paraId="2B6BD674" w14:textId="7D896A6F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aily physical activity</w:t>
            </w:r>
          </w:p>
        </w:tc>
        <w:tc>
          <w:tcPr>
            <w:tcW w:w="1842" w:type="dxa"/>
          </w:tcPr>
          <w:p w14:paraId="630EDC24" w14:textId="11743152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All </w:t>
            </w:r>
          </w:p>
        </w:tc>
        <w:tc>
          <w:tcPr>
            <w:tcW w:w="1701" w:type="dxa"/>
          </w:tcPr>
          <w:p w14:paraId="4C204D59" w14:textId="3194C20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E,H,I,J</w:t>
            </w:r>
          </w:p>
        </w:tc>
        <w:tc>
          <w:tcPr>
            <w:tcW w:w="3828" w:type="dxa"/>
            <w:gridSpan w:val="2"/>
          </w:tcPr>
          <w:p w14:paraId="0E441FA9" w14:textId="32E4329A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1CF89299" w14:textId="77777777" w:rsidTr="002A69AF">
        <w:trPr>
          <w:trHeight w:val="233"/>
        </w:trPr>
        <w:tc>
          <w:tcPr>
            <w:tcW w:w="2689" w:type="dxa"/>
          </w:tcPr>
          <w:p w14:paraId="6E8F7D7B" w14:textId="1BC52667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Screen time limitations</w:t>
            </w:r>
          </w:p>
        </w:tc>
        <w:tc>
          <w:tcPr>
            <w:tcW w:w="1842" w:type="dxa"/>
          </w:tcPr>
          <w:p w14:paraId="11CDC1A3" w14:textId="7776104A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01" w:type="dxa"/>
          </w:tcPr>
          <w:p w14:paraId="1D8A37B3" w14:textId="075BD8A1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E,H,I,J</w:t>
            </w:r>
          </w:p>
        </w:tc>
        <w:tc>
          <w:tcPr>
            <w:tcW w:w="3828" w:type="dxa"/>
            <w:gridSpan w:val="2"/>
          </w:tcPr>
          <w:p w14:paraId="5A878B51" w14:textId="699241C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7CCC60F4" w14:textId="77777777" w:rsidTr="002A69AF">
        <w:trPr>
          <w:trHeight w:val="233"/>
        </w:trPr>
        <w:tc>
          <w:tcPr>
            <w:tcW w:w="2689" w:type="dxa"/>
          </w:tcPr>
          <w:p w14:paraId="7989FE55" w14:textId="4DBE006F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Efficacy</w:t>
            </w:r>
          </w:p>
        </w:tc>
        <w:tc>
          <w:tcPr>
            <w:tcW w:w="1842" w:type="dxa"/>
          </w:tcPr>
          <w:p w14:paraId="3DEF0495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58F8BCB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</w:tcPr>
          <w:p w14:paraId="3EF29F0C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081" w:rsidRPr="00CC1081" w14:paraId="5E1489E7" w14:textId="77777777" w:rsidTr="002A69AF">
        <w:trPr>
          <w:trHeight w:val="233"/>
        </w:trPr>
        <w:tc>
          <w:tcPr>
            <w:tcW w:w="2689" w:type="dxa"/>
          </w:tcPr>
          <w:p w14:paraId="734DE5A4" w14:textId="0D237FB0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Moderate-to-vigorous physical activity (0-100)</w:t>
            </w:r>
          </w:p>
        </w:tc>
        <w:tc>
          <w:tcPr>
            <w:tcW w:w="1842" w:type="dxa"/>
          </w:tcPr>
          <w:p w14:paraId="0E6FBB45" w14:textId="25E642DA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F,G,I,J</w:t>
            </w:r>
          </w:p>
        </w:tc>
        <w:tc>
          <w:tcPr>
            <w:tcW w:w="1701" w:type="dxa"/>
          </w:tcPr>
          <w:p w14:paraId="6F6FEEC0" w14:textId="0D9F7CB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I,J</w:t>
            </w:r>
          </w:p>
        </w:tc>
        <w:tc>
          <w:tcPr>
            <w:tcW w:w="3828" w:type="dxa"/>
            <w:gridSpan w:val="2"/>
          </w:tcPr>
          <w:p w14:paraId="3A8031F3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B:</w:t>
            </w:r>
          </w:p>
          <w:p w14:paraId="34272DCB" w14:textId="63091D5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ifference between pre to 6mfu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2) = -5.05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4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2.89 (Pre mean = 56.11 [3.84], m6 = 68.33 [6.09]</w:t>
            </w:r>
          </w:p>
        </w:tc>
      </w:tr>
      <w:tr w:rsidR="00CC1081" w:rsidRPr="00CC1081" w14:paraId="7B723AEA" w14:textId="77777777" w:rsidTr="002A69AF">
        <w:trPr>
          <w:trHeight w:val="233"/>
        </w:trPr>
        <w:tc>
          <w:tcPr>
            <w:tcW w:w="2689" w:type="dxa"/>
          </w:tcPr>
          <w:p w14:paraId="4F19DAD0" w14:textId="6FB7087D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Fruit and vegetable consumption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1-5)</w:t>
            </w:r>
          </w:p>
        </w:tc>
        <w:tc>
          <w:tcPr>
            <w:tcW w:w="1842" w:type="dxa"/>
          </w:tcPr>
          <w:p w14:paraId="2DEC4FE8" w14:textId="5BCD8F9B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F,G,I,J</w:t>
            </w:r>
          </w:p>
        </w:tc>
        <w:tc>
          <w:tcPr>
            <w:tcW w:w="1701" w:type="dxa"/>
          </w:tcPr>
          <w:p w14:paraId="5DC231CC" w14:textId="780B123C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I,J</w:t>
            </w:r>
          </w:p>
        </w:tc>
        <w:tc>
          <w:tcPr>
            <w:tcW w:w="3828" w:type="dxa"/>
            <w:gridSpan w:val="2"/>
          </w:tcPr>
          <w:p w14:paraId="5BC77B56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C</w:t>
            </w:r>
          </w:p>
          <w:p w14:paraId="7DFD59FD" w14:textId="0ED36FAE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ifference from pre to post, p = .01, Z -2.55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 = .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0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85 (Pre Mdn = 2.75, Post Mdn = 3.5)</w:t>
            </w:r>
          </w:p>
        </w:tc>
      </w:tr>
      <w:tr w:rsidR="00CC1081" w:rsidRPr="00CC1081" w14:paraId="5D6ABF79" w14:textId="77777777" w:rsidTr="002A69AF">
        <w:trPr>
          <w:trHeight w:val="233"/>
        </w:trPr>
        <w:tc>
          <w:tcPr>
            <w:tcW w:w="2689" w:type="dxa"/>
          </w:tcPr>
          <w:p w14:paraId="3CCEE7D0" w14:textId="60702D17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Eat breakfast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b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(1-5)</w:t>
            </w:r>
          </w:p>
        </w:tc>
        <w:tc>
          <w:tcPr>
            <w:tcW w:w="1842" w:type="dxa"/>
          </w:tcPr>
          <w:p w14:paraId="689FDC65" w14:textId="4A7EC51D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H</w:t>
            </w:r>
          </w:p>
        </w:tc>
        <w:tc>
          <w:tcPr>
            <w:tcW w:w="1701" w:type="dxa"/>
          </w:tcPr>
          <w:p w14:paraId="57D6F39E" w14:textId="7C5CC9BD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C,D,E</w:t>
            </w:r>
          </w:p>
        </w:tc>
        <w:tc>
          <w:tcPr>
            <w:tcW w:w="3828" w:type="dxa"/>
            <w:gridSpan w:val="2"/>
          </w:tcPr>
          <w:p w14:paraId="6C4CE7EF" w14:textId="0EB4608F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77C462EF" w14:textId="77777777" w:rsidTr="002A69AF">
        <w:trPr>
          <w:trHeight w:val="233"/>
        </w:trPr>
        <w:tc>
          <w:tcPr>
            <w:tcW w:w="2689" w:type="dxa"/>
          </w:tcPr>
          <w:p w14:paraId="502CEB28" w14:textId="38E8FC08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hoose healthy drinks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b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(1-5)</w:t>
            </w:r>
          </w:p>
        </w:tc>
        <w:tc>
          <w:tcPr>
            <w:tcW w:w="1842" w:type="dxa"/>
          </w:tcPr>
          <w:p w14:paraId="66464E4C" w14:textId="5D198D9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H</w:t>
            </w:r>
          </w:p>
        </w:tc>
        <w:tc>
          <w:tcPr>
            <w:tcW w:w="1701" w:type="dxa"/>
          </w:tcPr>
          <w:p w14:paraId="3236B89D" w14:textId="38595C5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C,D,E</w:t>
            </w:r>
          </w:p>
        </w:tc>
        <w:tc>
          <w:tcPr>
            <w:tcW w:w="3828" w:type="dxa"/>
            <w:gridSpan w:val="2"/>
          </w:tcPr>
          <w:p w14:paraId="7855344D" w14:textId="5737DC21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2C1A34F8" w14:textId="77777777" w:rsidTr="002A69AF">
        <w:trPr>
          <w:trHeight w:val="233"/>
        </w:trPr>
        <w:tc>
          <w:tcPr>
            <w:tcW w:w="2689" w:type="dxa"/>
          </w:tcPr>
          <w:p w14:paraId="090EDE41" w14:textId="1504C11F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ooking efficacy (1-5)</w:t>
            </w:r>
          </w:p>
        </w:tc>
        <w:tc>
          <w:tcPr>
            <w:tcW w:w="1842" w:type="dxa"/>
          </w:tcPr>
          <w:p w14:paraId="1A711644" w14:textId="727181A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F,H,J</w:t>
            </w:r>
          </w:p>
        </w:tc>
        <w:tc>
          <w:tcPr>
            <w:tcW w:w="1701" w:type="dxa"/>
          </w:tcPr>
          <w:p w14:paraId="7F700072" w14:textId="0787B0C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I,J</w:t>
            </w:r>
          </w:p>
        </w:tc>
        <w:tc>
          <w:tcPr>
            <w:tcW w:w="3828" w:type="dxa"/>
            <w:gridSpan w:val="2"/>
          </w:tcPr>
          <w:p w14:paraId="06CE1C24" w14:textId="7B954BF5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7796D6F9" w14:textId="77777777" w:rsidTr="002A69AF">
        <w:trPr>
          <w:trHeight w:val="233"/>
        </w:trPr>
        <w:tc>
          <w:tcPr>
            <w:tcW w:w="2689" w:type="dxa"/>
          </w:tcPr>
          <w:p w14:paraId="628E42BE" w14:textId="38C38A2A" w:rsidR="00CC1081" w:rsidRPr="00CC1081" w:rsidRDefault="00CC1081" w:rsidP="00CC108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Behaviour</w:t>
            </w:r>
          </w:p>
        </w:tc>
        <w:tc>
          <w:tcPr>
            <w:tcW w:w="1842" w:type="dxa"/>
          </w:tcPr>
          <w:p w14:paraId="06A353E9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2D6BFCD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</w:tcPr>
          <w:p w14:paraId="4388F11E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081" w:rsidRPr="00CC1081" w14:paraId="62CD1BD5" w14:textId="77777777" w:rsidTr="002A69AF">
        <w:trPr>
          <w:trHeight w:val="233"/>
        </w:trPr>
        <w:tc>
          <w:tcPr>
            <w:tcW w:w="2689" w:type="dxa"/>
          </w:tcPr>
          <w:p w14:paraId="5954A08A" w14:textId="40984F7D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onsumption of fruits and vegetables (1-7)</w:t>
            </w:r>
          </w:p>
        </w:tc>
        <w:tc>
          <w:tcPr>
            <w:tcW w:w="1842" w:type="dxa"/>
          </w:tcPr>
          <w:p w14:paraId="1E9FC5A5" w14:textId="2E2E4D45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F,I,J</w:t>
            </w:r>
          </w:p>
        </w:tc>
        <w:tc>
          <w:tcPr>
            <w:tcW w:w="1701" w:type="dxa"/>
          </w:tcPr>
          <w:p w14:paraId="726E19EA" w14:textId="41572842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J</w:t>
            </w:r>
          </w:p>
        </w:tc>
        <w:tc>
          <w:tcPr>
            <w:tcW w:w="3828" w:type="dxa"/>
            <w:gridSpan w:val="2"/>
          </w:tcPr>
          <w:p w14:paraId="04E51116" w14:textId="47B03DCC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5A8BD00C" w14:textId="77777777" w:rsidTr="002A69AF">
        <w:trPr>
          <w:trHeight w:val="233"/>
        </w:trPr>
        <w:tc>
          <w:tcPr>
            <w:tcW w:w="2689" w:type="dxa"/>
          </w:tcPr>
          <w:p w14:paraId="2C6D3AF4" w14:textId="4F3FA26F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onsumption unhealthy food (1-7)</w:t>
            </w:r>
          </w:p>
        </w:tc>
        <w:tc>
          <w:tcPr>
            <w:tcW w:w="1842" w:type="dxa"/>
          </w:tcPr>
          <w:p w14:paraId="757B7BCD" w14:textId="574768AB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F,H,I,J</w:t>
            </w:r>
          </w:p>
        </w:tc>
        <w:tc>
          <w:tcPr>
            <w:tcW w:w="1701" w:type="dxa"/>
          </w:tcPr>
          <w:p w14:paraId="1D496D86" w14:textId="69875AFC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J</w:t>
            </w:r>
          </w:p>
        </w:tc>
        <w:tc>
          <w:tcPr>
            <w:tcW w:w="3828" w:type="dxa"/>
            <w:gridSpan w:val="2"/>
          </w:tcPr>
          <w:p w14:paraId="08BA60D9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A:</w:t>
            </w:r>
          </w:p>
          <w:p w14:paraId="71221C80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from pre-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8) = -2.32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49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12(Pre means =1.60 [.51], post mean = 2.16 [.93])</w:t>
            </w:r>
          </w:p>
          <w:p w14:paraId="44AC5921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H</w:t>
            </w:r>
          </w:p>
          <w:p w14:paraId="22E41FEE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ecrease from pre – m6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7)=2.755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 .03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 =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1.11 (Pre mean = 3.53 [.91], m6 = 2.51 [1.06])</w:t>
            </w:r>
          </w:p>
          <w:p w14:paraId="24A9B83E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I</w:t>
            </w:r>
          </w:p>
          <w:p w14:paraId="24FB5F82" w14:textId="1E0DE0A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ecrease from pre – 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3) = 4.38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2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 =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3.31 (Pre mean = 2.3 [.35], post mean = 1.4 [.20])</w:t>
            </w:r>
          </w:p>
        </w:tc>
      </w:tr>
      <w:tr w:rsidR="00CC1081" w:rsidRPr="00CC1081" w14:paraId="4CA890FC" w14:textId="77777777" w:rsidTr="002A69AF">
        <w:trPr>
          <w:trHeight w:val="233"/>
        </w:trPr>
        <w:tc>
          <w:tcPr>
            <w:tcW w:w="2689" w:type="dxa"/>
          </w:tcPr>
          <w:p w14:paraId="23FBE032" w14:textId="156FBD4F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Consumption of regular pop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b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(1-7)</w:t>
            </w:r>
          </w:p>
        </w:tc>
        <w:tc>
          <w:tcPr>
            <w:tcW w:w="1842" w:type="dxa"/>
          </w:tcPr>
          <w:p w14:paraId="10D49683" w14:textId="7ABE4F58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F,H,I,J</w:t>
            </w:r>
          </w:p>
        </w:tc>
        <w:tc>
          <w:tcPr>
            <w:tcW w:w="1701" w:type="dxa"/>
          </w:tcPr>
          <w:p w14:paraId="469EE9D8" w14:textId="71F6E66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I,J</w:t>
            </w:r>
          </w:p>
        </w:tc>
        <w:tc>
          <w:tcPr>
            <w:tcW w:w="3828" w:type="dxa"/>
            <w:gridSpan w:val="2"/>
          </w:tcPr>
          <w:p w14:paraId="27F17B3F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H:</w:t>
            </w:r>
          </w:p>
          <w:p w14:paraId="597DDD88" w14:textId="7611EF88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ifference from pre to post, Z = -2.07, p = .04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 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= -.69, (Pre Mdn = 3.5, post Mdn = 3)</w:t>
            </w:r>
          </w:p>
        </w:tc>
      </w:tr>
      <w:tr w:rsidR="00CC1081" w:rsidRPr="00CC1081" w14:paraId="0DB5ABFC" w14:textId="77777777" w:rsidTr="002A69AF">
        <w:trPr>
          <w:trHeight w:val="233"/>
        </w:trPr>
        <w:tc>
          <w:tcPr>
            <w:tcW w:w="2689" w:type="dxa"/>
          </w:tcPr>
          <w:p w14:paraId="57946A19" w14:textId="291F37D5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Eat breakfast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1-5)</w:t>
            </w:r>
          </w:p>
        </w:tc>
        <w:tc>
          <w:tcPr>
            <w:tcW w:w="1842" w:type="dxa"/>
          </w:tcPr>
          <w:p w14:paraId="73B72A5A" w14:textId="2DADB0EF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H,I,J</w:t>
            </w:r>
          </w:p>
        </w:tc>
        <w:tc>
          <w:tcPr>
            <w:tcW w:w="1701" w:type="dxa"/>
          </w:tcPr>
          <w:p w14:paraId="54E0C6C4" w14:textId="7B699065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I,J</w:t>
            </w:r>
          </w:p>
        </w:tc>
        <w:tc>
          <w:tcPr>
            <w:tcW w:w="3828" w:type="dxa"/>
            <w:gridSpan w:val="2"/>
          </w:tcPr>
          <w:p w14:paraId="4E3621A6" w14:textId="1BD56F2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465CA7A0" w14:textId="77777777" w:rsidTr="002A69AF">
        <w:trPr>
          <w:trHeight w:val="233"/>
        </w:trPr>
        <w:tc>
          <w:tcPr>
            <w:tcW w:w="2689" w:type="dxa"/>
          </w:tcPr>
          <w:p w14:paraId="4D7CEE76" w14:textId="6615D367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Help cook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b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(1-5)</w:t>
            </w:r>
          </w:p>
        </w:tc>
        <w:tc>
          <w:tcPr>
            <w:tcW w:w="1842" w:type="dxa"/>
          </w:tcPr>
          <w:p w14:paraId="4CD4F0D8" w14:textId="6E5C0502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H,I,J</w:t>
            </w:r>
          </w:p>
        </w:tc>
        <w:tc>
          <w:tcPr>
            <w:tcW w:w="1701" w:type="dxa"/>
          </w:tcPr>
          <w:p w14:paraId="20286F5A" w14:textId="5B3921D3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I,J</w:t>
            </w:r>
          </w:p>
        </w:tc>
        <w:tc>
          <w:tcPr>
            <w:tcW w:w="3828" w:type="dxa"/>
            <w:gridSpan w:val="2"/>
          </w:tcPr>
          <w:p w14:paraId="39D37E7C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J</w:t>
            </w:r>
          </w:p>
          <w:p w14:paraId="01A824EE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difference from pre to post, Z = -2.27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2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r =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-.68(Pre Mdn = 3, post Mdn = 3)</w:t>
            </w:r>
          </w:p>
          <w:p w14:paraId="4A44A437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081" w:rsidRPr="00CC1081" w14:paraId="108D1392" w14:textId="77777777" w:rsidTr="002A69AF">
        <w:trPr>
          <w:trHeight w:val="233"/>
        </w:trPr>
        <w:tc>
          <w:tcPr>
            <w:tcW w:w="2689" w:type="dxa"/>
          </w:tcPr>
          <w:p w14:paraId="2AE480E5" w14:textId="2A9D75AF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Hours per day in front of screen (0-6)</w:t>
            </w:r>
          </w:p>
        </w:tc>
        <w:tc>
          <w:tcPr>
            <w:tcW w:w="1842" w:type="dxa"/>
          </w:tcPr>
          <w:p w14:paraId="1B31AB55" w14:textId="75B88F6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H,I,J</w:t>
            </w:r>
          </w:p>
        </w:tc>
        <w:tc>
          <w:tcPr>
            <w:tcW w:w="1701" w:type="dxa"/>
          </w:tcPr>
          <w:p w14:paraId="5B86A30F" w14:textId="4461EC59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I,J</w:t>
            </w:r>
          </w:p>
        </w:tc>
        <w:tc>
          <w:tcPr>
            <w:tcW w:w="3828" w:type="dxa"/>
            <w:gridSpan w:val="2"/>
          </w:tcPr>
          <w:p w14:paraId="572A65B7" w14:textId="7BB4DBAF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10FDAD7B" w14:textId="77777777" w:rsidTr="002A69AF">
        <w:trPr>
          <w:trHeight w:val="233"/>
        </w:trPr>
        <w:tc>
          <w:tcPr>
            <w:tcW w:w="2689" w:type="dxa"/>
          </w:tcPr>
          <w:p w14:paraId="66112E69" w14:textId="645CC21B" w:rsidR="00CC1081" w:rsidRPr="00CC1081" w:rsidRDefault="00CC1081" w:rsidP="00CC1081">
            <w:pPr>
              <w:ind w:left="16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Num of days spent in MVPA 30+mins</w:t>
            </w:r>
          </w:p>
        </w:tc>
        <w:tc>
          <w:tcPr>
            <w:tcW w:w="1842" w:type="dxa"/>
          </w:tcPr>
          <w:p w14:paraId="3C2E65D6" w14:textId="558F77A0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H,I,J</w:t>
            </w:r>
          </w:p>
        </w:tc>
        <w:tc>
          <w:tcPr>
            <w:tcW w:w="1701" w:type="dxa"/>
          </w:tcPr>
          <w:p w14:paraId="5B05879A" w14:textId="7BED0B9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I,J</w:t>
            </w:r>
          </w:p>
        </w:tc>
        <w:tc>
          <w:tcPr>
            <w:tcW w:w="3828" w:type="dxa"/>
            <w:gridSpan w:val="2"/>
          </w:tcPr>
          <w:p w14:paraId="7E2FF602" w14:textId="4FE29139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  <w:tr w:rsidR="00CC1081" w:rsidRPr="00CC1081" w14:paraId="5E9CE31B" w14:textId="77777777" w:rsidTr="002A69AF">
        <w:trPr>
          <w:trHeight w:val="233"/>
        </w:trPr>
        <w:tc>
          <w:tcPr>
            <w:tcW w:w="2689" w:type="dxa"/>
          </w:tcPr>
          <w:p w14:paraId="5DBDA771" w14:textId="06195316" w:rsidR="00CC1081" w:rsidRPr="00CC1081" w:rsidRDefault="00CC1081" w:rsidP="00CC108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ocial Support (0-4)</w:t>
            </w:r>
          </w:p>
        </w:tc>
        <w:tc>
          <w:tcPr>
            <w:tcW w:w="1842" w:type="dxa"/>
          </w:tcPr>
          <w:p w14:paraId="4FCD7563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81D40EB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8" w:type="dxa"/>
            <w:gridSpan w:val="2"/>
          </w:tcPr>
          <w:p w14:paraId="355024B4" w14:textId="77777777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081" w:rsidRPr="00CC1081" w14:paraId="1970D494" w14:textId="77777777" w:rsidTr="002A69AF">
        <w:trPr>
          <w:trHeight w:val="233"/>
        </w:trPr>
        <w:tc>
          <w:tcPr>
            <w:tcW w:w="2689" w:type="dxa"/>
          </w:tcPr>
          <w:p w14:paraId="00B7618B" w14:textId="14951C95" w:rsidR="00CC1081" w:rsidRPr="00CC1081" w:rsidRDefault="00CC1081" w:rsidP="00CC1081">
            <w:pPr>
              <w:ind w:left="306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hysical activity</w:t>
            </w:r>
          </w:p>
        </w:tc>
        <w:tc>
          <w:tcPr>
            <w:tcW w:w="1842" w:type="dxa"/>
          </w:tcPr>
          <w:p w14:paraId="1625D53C" w14:textId="37762C5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F,H,I,J</w:t>
            </w:r>
          </w:p>
        </w:tc>
        <w:tc>
          <w:tcPr>
            <w:tcW w:w="1701" w:type="dxa"/>
          </w:tcPr>
          <w:p w14:paraId="44721A11" w14:textId="4B8FBF8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I,J</w:t>
            </w:r>
          </w:p>
        </w:tc>
        <w:tc>
          <w:tcPr>
            <w:tcW w:w="3828" w:type="dxa"/>
            <w:gridSpan w:val="2"/>
          </w:tcPr>
          <w:p w14:paraId="64B3612D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A</w:t>
            </w:r>
          </w:p>
          <w:p w14:paraId="685ED727" w14:textId="50A3F1F5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nificant increase from pre to 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12) = -2.28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041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35 (Pre mean = 2.61 [1.06], post mean = 3.03 [1.38])</w:t>
            </w:r>
          </w:p>
        </w:tc>
      </w:tr>
      <w:tr w:rsidR="00CC1081" w:rsidRPr="00CC1081" w14:paraId="2C95AE79" w14:textId="77777777" w:rsidTr="002A69AF">
        <w:trPr>
          <w:trHeight w:val="233"/>
        </w:trPr>
        <w:tc>
          <w:tcPr>
            <w:tcW w:w="2689" w:type="dxa"/>
          </w:tcPr>
          <w:p w14:paraId="1DBAA53C" w14:textId="3C863273" w:rsidR="00CC1081" w:rsidRPr="00CC1081" w:rsidRDefault="00CC1081" w:rsidP="00CC1081">
            <w:pPr>
              <w:ind w:left="306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Healthy eating</w:t>
            </w:r>
          </w:p>
        </w:tc>
        <w:tc>
          <w:tcPr>
            <w:tcW w:w="1842" w:type="dxa"/>
          </w:tcPr>
          <w:p w14:paraId="1C61A50C" w14:textId="034A359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D,E,F,H,I,J</w:t>
            </w:r>
          </w:p>
        </w:tc>
        <w:tc>
          <w:tcPr>
            <w:tcW w:w="1701" w:type="dxa"/>
          </w:tcPr>
          <w:p w14:paraId="69058450" w14:textId="50F6336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D,H,I,J</w:t>
            </w:r>
          </w:p>
        </w:tc>
        <w:tc>
          <w:tcPr>
            <w:tcW w:w="3828" w:type="dxa"/>
            <w:gridSpan w:val="2"/>
          </w:tcPr>
          <w:p w14:paraId="101EB896" w14:textId="77777777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Site A</w:t>
            </w:r>
          </w:p>
          <w:p w14:paraId="13B1F1CB" w14:textId="059C0586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Sig increase from pre to post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(12) = -2.28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= .04, </w:t>
            </w:r>
            <w:r w:rsidRPr="00CC1081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 xml:space="preserve"> = .3 (Pre mean = 3.28 [1.59], post mean = 3.71 [1.41]</w:t>
            </w:r>
          </w:p>
        </w:tc>
      </w:tr>
      <w:tr w:rsidR="00CC1081" w:rsidRPr="00CC1081" w14:paraId="25EDAB4C" w14:textId="77777777" w:rsidTr="002A69AF">
        <w:trPr>
          <w:trHeight w:val="233"/>
        </w:trPr>
        <w:tc>
          <w:tcPr>
            <w:tcW w:w="2689" w:type="dxa"/>
          </w:tcPr>
          <w:p w14:paraId="0CE93DB6" w14:textId="5EEF8A7E" w:rsidR="00CC1081" w:rsidRPr="00CC1081" w:rsidRDefault="00CC1081" w:rsidP="00CC108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b/>
                <w:sz w:val="22"/>
                <w:szCs w:val="22"/>
              </w:rPr>
              <w:t>Health Related Quality of Life (0-100)</w:t>
            </w:r>
          </w:p>
        </w:tc>
        <w:tc>
          <w:tcPr>
            <w:tcW w:w="1842" w:type="dxa"/>
          </w:tcPr>
          <w:p w14:paraId="6AF1298F" w14:textId="4E81383A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A,B,C,E,F,H,I,J</w:t>
            </w:r>
          </w:p>
        </w:tc>
        <w:tc>
          <w:tcPr>
            <w:tcW w:w="1701" w:type="dxa"/>
          </w:tcPr>
          <w:p w14:paraId="40D446DD" w14:textId="4E56E9F4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B,C,H,I,J</w:t>
            </w:r>
          </w:p>
        </w:tc>
        <w:tc>
          <w:tcPr>
            <w:tcW w:w="3828" w:type="dxa"/>
            <w:gridSpan w:val="2"/>
          </w:tcPr>
          <w:p w14:paraId="2AAF6620" w14:textId="775A0A28" w:rsidR="00CC1081" w:rsidRPr="00CC1081" w:rsidRDefault="00CC1081" w:rsidP="00CC10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1081">
              <w:rPr>
                <w:rFonts w:ascii="Times New Roman" w:hAnsi="Times New Roman" w:cs="Times New Roman"/>
                <w:sz w:val="22"/>
                <w:szCs w:val="22"/>
              </w:rPr>
              <w:t>No differences within sites</w:t>
            </w:r>
          </w:p>
        </w:tc>
      </w:tr>
    </w:tbl>
    <w:p w14:paraId="1618823D" w14:textId="77777777" w:rsidR="0080018B" w:rsidRDefault="00F15CA8"/>
    <w:sectPr w:rsidR="0080018B" w:rsidSect="00515C7F">
      <w:footerReference w:type="default" r:id="rId7"/>
      <w:pgSz w:w="11894" w:h="1681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307C9" w14:textId="77777777" w:rsidR="00F15CA8" w:rsidRDefault="00F15CA8" w:rsidP="00515C7F">
      <w:r>
        <w:separator/>
      </w:r>
    </w:p>
  </w:endnote>
  <w:endnote w:type="continuationSeparator" w:id="0">
    <w:p w14:paraId="1468C926" w14:textId="77777777" w:rsidR="00F15CA8" w:rsidRDefault="00F15CA8" w:rsidP="0051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087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E922D" w14:textId="7A6BA330" w:rsidR="00515C7F" w:rsidRDefault="00515C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8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A94F52" w14:textId="77777777" w:rsidR="00515C7F" w:rsidRDefault="00515C7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94F395" w14:textId="77777777" w:rsidR="00F15CA8" w:rsidRDefault="00F15CA8" w:rsidP="00515C7F">
      <w:r>
        <w:separator/>
      </w:r>
    </w:p>
  </w:footnote>
  <w:footnote w:type="continuationSeparator" w:id="0">
    <w:p w14:paraId="299E8A9D" w14:textId="77777777" w:rsidR="00F15CA8" w:rsidRDefault="00F15CA8" w:rsidP="0051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A82"/>
    <w:rsid w:val="000335CD"/>
    <w:rsid w:val="00061ADB"/>
    <w:rsid w:val="000966C7"/>
    <w:rsid w:val="000B2B30"/>
    <w:rsid w:val="000D345E"/>
    <w:rsid w:val="0015375E"/>
    <w:rsid w:val="00155CC9"/>
    <w:rsid w:val="002263CD"/>
    <w:rsid w:val="002310BD"/>
    <w:rsid w:val="00263E6A"/>
    <w:rsid w:val="00280503"/>
    <w:rsid w:val="002A69AF"/>
    <w:rsid w:val="002C2241"/>
    <w:rsid w:val="002D55A5"/>
    <w:rsid w:val="003D52C2"/>
    <w:rsid w:val="003F6B7E"/>
    <w:rsid w:val="00515C7F"/>
    <w:rsid w:val="005653C8"/>
    <w:rsid w:val="00567153"/>
    <w:rsid w:val="005C6B6A"/>
    <w:rsid w:val="005E2C29"/>
    <w:rsid w:val="00604DE3"/>
    <w:rsid w:val="00632F31"/>
    <w:rsid w:val="006368FC"/>
    <w:rsid w:val="00662C9B"/>
    <w:rsid w:val="006A34C7"/>
    <w:rsid w:val="007210A1"/>
    <w:rsid w:val="00770DA6"/>
    <w:rsid w:val="00783C18"/>
    <w:rsid w:val="007B499D"/>
    <w:rsid w:val="007D34C6"/>
    <w:rsid w:val="008025DE"/>
    <w:rsid w:val="008137C0"/>
    <w:rsid w:val="008501FF"/>
    <w:rsid w:val="00864132"/>
    <w:rsid w:val="008C2ACD"/>
    <w:rsid w:val="00971A82"/>
    <w:rsid w:val="009965C8"/>
    <w:rsid w:val="009C0310"/>
    <w:rsid w:val="009D1AC0"/>
    <w:rsid w:val="009F1E3C"/>
    <w:rsid w:val="00A3245A"/>
    <w:rsid w:val="00A856F1"/>
    <w:rsid w:val="00A91A97"/>
    <w:rsid w:val="00AA1EF2"/>
    <w:rsid w:val="00AB18AE"/>
    <w:rsid w:val="00AC6AFC"/>
    <w:rsid w:val="00B04075"/>
    <w:rsid w:val="00B43C17"/>
    <w:rsid w:val="00C03342"/>
    <w:rsid w:val="00C101BA"/>
    <w:rsid w:val="00C75C1E"/>
    <w:rsid w:val="00CB7D10"/>
    <w:rsid w:val="00CC1081"/>
    <w:rsid w:val="00CC5E37"/>
    <w:rsid w:val="00DB00B5"/>
    <w:rsid w:val="00DE4BB1"/>
    <w:rsid w:val="00E010E5"/>
    <w:rsid w:val="00E274B2"/>
    <w:rsid w:val="00F008CD"/>
    <w:rsid w:val="00F15CA8"/>
    <w:rsid w:val="00F2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24E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1A8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A82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C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5C7F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5C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C7F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153DF-1543-D340-978D-60E36D4F6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979</Words>
  <Characters>5585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yer, Alex</dc:creator>
  <cp:keywords/>
  <dc:description/>
  <cp:lastModifiedBy>Jessica Bourne</cp:lastModifiedBy>
  <cp:revision>38</cp:revision>
  <dcterms:created xsi:type="dcterms:W3CDTF">2017-09-30T05:30:00Z</dcterms:created>
  <dcterms:modified xsi:type="dcterms:W3CDTF">2017-12-11T19:25:00Z</dcterms:modified>
</cp:coreProperties>
</file>